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037" w:rsidRPr="00472CFA" w:rsidRDefault="006A243B" w:rsidP="006A243B">
      <w:pPr>
        <w:spacing w:after="0" w:line="360" w:lineRule="auto"/>
        <w:jc w:val="both"/>
        <w:rPr>
          <w:rFonts w:ascii="Times New Roman" w:hAnsi="Times New Roman" w:cs="Times New Roman"/>
          <w:noProof/>
          <w:sz w:val="20"/>
          <w:szCs w:val="20"/>
          <w:lang w:val="en-US" w:eastAsia="es-MX"/>
        </w:rPr>
      </w:pPr>
      <w:bookmarkStart w:id="0" w:name="_GoBack"/>
      <w:bookmarkEnd w:id="0"/>
      <w:r w:rsidRPr="00472CFA">
        <w:rPr>
          <w:rFonts w:ascii="Times New Roman" w:hAnsi="Times New Roman" w:cs="Times New Roman"/>
          <w:noProof/>
          <w:sz w:val="20"/>
          <w:szCs w:val="20"/>
          <w:lang w:val="en-US" w:eastAsia="es-MX"/>
        </w:rPr>
        <w:t>TABLE S1</w:t>
      </w:r>
      <w:r w:rsidR="00620037" w:rsidRPr="00472CFA">
        <w:rPr>
          <w:rFonts w:ascii="Times New Roman" w:hAnsi="Times New Roman" w:cs="Times New Roman"/>
          <w:noProof/>
          <w:sz w:val="20"/>
          <w:szCs w:val="20"/>
          <w:lang w:val="en-US" w:eastAsia="es-MX"/>
        </w:rPr>
        <w:t xml:space="preserve">. Frequency of </w:t>
      </w:r>
      <w:r w:rsidR="00AE1B7F" w:rsidRPr="00472CFA">
        <w:rPr>
          <w:rFonts w:ascii="Times New Roman" w:hAnsi="Times New Roman" w:cs="Times New Roman"/>
          <w:noProof/>
          <w:sz w:val="20"/>
          <w:szCs w:val="20"/>
          <w:lang w:val="en-US" w:eastAsia="es-MX"/>
        </w:rPr>
        <w:t>CNVs</w:t>
      </w:r>
      <w:r w:rsidR="00991743" w:rsidRPr="00472CFA">
        <w:rPr>
          <w:rFonts w:ascii="Times New Roman" w:hAnsi="Times New Roman" w:cs="Times New Roman"/>
          <w:noProof/>
          <w:sz w:val="20"/>
          <w:szCs w:val="20"/>
          <w:lang w:val="en-US" w:eastAsia="es-MX"/>
        </w:rPr>
        <w:t xml:space="preserve"> per body mass index group</w:t>
      </w:r>
    </w:p>
    <w:tbl>
      <w:tblPr>
        <w:tblW w:w="834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8"/>
        <w:gridCol w:w="1399"/>
        <w:gridCol w:w="1854"/>
        <w:gridCol w:w="1617"/>
        <w:gridCol w:w="1270"/>
        <w:gridCol w:w="850"/>
      </w:tblGrid>
      <w:tr w:rsidR="006A243B" w:rsidRPr="00F54FA4" w:rsidTr="006A243B">
        <w:trPr>
          <w:trHeight w:val="431"/>
        </w:trPr>
        <w:tc>
          <w:tcPr>
            <w:tcW w:w="135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 w:eastAsia="es-MX"/>
              </w:rPr>
              <w:t>Type</w:t>
            </w:r>
            <w:r w:rsidR="00AE1B7F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 w:eastAsia="es-MX"/>
              </w:rPr>
              <w:t xml:space="preserve"> of CNV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 w:eastAsia="es-MX"/>
              </w:rPr>
              <w:t>Normal weight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 w:eastAsia="es-MX"/>
              </w:rPr>
              <w:t>719 (50.53%)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 w:eastAsia="es-MX"/>
              </w:rPr>
              <w:t>Overweight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 w:eastAsia="es-MX"/>
              </w:rPr>
              <w:t>308 (21.64%)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 w:eastAsia="es-MX"/>
              </w:rPr>
              <w:t>Obese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 w:eastAsia="es-MX"/>
              </w:rPr>
              <w:t>396 (27.83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 w:eastAsia="es-MX"/>
              </w:rPr>
              <w:t>p</w:t>
            </w:r>
            <w:r w:rsidR="00AE1B7F" w:rsidRPr="00AE1B7F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vertAlign w:val="superscript"/>
                <w:lang w:val="en-US" w:eastAsia="es-MX"/>
              </w:rPr>
              <w:t>a</w:t>
            </w:r>
          </w:p>
        </w:tc>
      </w:tr>
      <w:tr w:rsidR="006A243B" w:rsidRPr="00F54FA4" w:rsidTr="006A243B">
        <w:trPr>
          <w:trHeight w:val="180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AE1B7F">
            <w:pPr>
              <w:spacing w:after="0" w:line="360" w:lineRule="auto"/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 w:val="20"/>
                <w:szCs w:val="20"/>
                <w:lang w:val="en-US" w:eastAsia="es-MX"/>
              </w:rPr>
              <w:t>Gen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F54FA4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F54FA4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F54FA4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F54FA4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</w:p>
        </w:tc>
      </w:tr>
      <w:tr w:rsidR="006A243B" w:rsidRPr="00285501" w:rsidTr="006A243B">
        <w:trPr>
          <w:trHeight w:val="523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bCs/>
                <w:i/>
                <w:iCs/>
                <w:noProof/>
                <w:color w:val="000000" w:themeColor="text1"/>
                <w:sz w:val="20"/>
                <w:szCs w:val="20"/>
                <w:lang w:val="en-US" w:eastAsia="es-MX"/>
              </w:rPr>
              <w:t>LEPR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F54FA4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  <w:t>Loss</w:t>
            </w:r>
            <w:r w:rsid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  <w:t xml:space="preserve"> (0-1)</w:t>
            </w:r>
          </w:p>
          <w:p w:rsidR="006A243B" w:rsidRPr="00F54FA4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</w:pPr>
            <w:r w:rsidRPr="00F54FA4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  <w:t>2 copies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F54FA4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  <w:t>Gain</w:t>
            </w:r>
            <w:r w:rsidR="00AE1B7F" w:rsidRPr="00F54FA4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(≥3)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9 (1.3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687 (95.5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2 (3.1)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6 (1.9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94 (95.5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8 (2.6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5 (1.3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381 (96.3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0 (2.4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0.953</w:t>
            </w:r>
          </w:p>
        </w:tc>
      </w:tr>
      <w:tr w:rsidR="006A243B" w:rsidRPr="00285501" w:rsidTr="006A243B">
        <w:trPr>
          <w:trHeight w:val="567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i/>
                <w:iCs/>
                <w:noProof/>
                <w:color w:val="000000" w:themeColor="text1"/>
                <w:sz w:val="20"/>
                <w:szCs w:val="20"/>
                <w:lang w:eastAsia="es-MX"/>
              </w:rPr>
              <w:t>LEP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Loss (0-1)</w:t>
            </w:r>
          </w:p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 copies</w:t>
            </w:r>
          </w:p>
          <w:p w:rsidR="006A243B" w:rsidRPr="00285501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Gain (≥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17 (30.2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345 (48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57 (21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86 (27.9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54 (50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68 (22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34 (33.8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93 (48.7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69 (1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0.280</w:t>
            </w:r>
          </w:p>
        </w:tc>
      </w:tr>
      <w:tr w:rsidR="006A243B" w:rsidRPr="00285501" w:rsidTr="006A243B">
        <w:trPr>
          <w:trHeight w:val="532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i/>
                <w:iCs/>
                <w:noProof/>
                <w:color w:val="000000" w:themeColor="text1"/>
                <w:sz w:val="20"/>
                <w:szCs w:val="20"/>
                <w:lang w:eastAsia="es-MX"/>
              </w:rPr>
              <w:t>NEGR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Loss (0-1)</w:t>
            </w:r>
          </w:p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 copies</w:t>
            </w:r>
          </w:p>
          <w:p w:rsidR="006A243B" w:rsidRPr="00285501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Gain (≥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42 (19.8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349 (48.5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28 (31.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65 (21.1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55 (50.3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88 (25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87 (22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17 (54.8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92 (2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0.060</w:t>
            </w:r>
          </w:p>
        </w:tc>
      </w:tr>
      <w:tr w:rsidR="006A243B" w:rsidRPr="00285501" w:rsidTr="006A243B">
        <w:trPr>
          <w:trHeight w:val="612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i/>
                <w:iCs/>
                <w:noProof/>
                <w:color w:val="000000" w:themeColor="text1"/>
                <w:sz w:val="20"/>
                <w:szCs w:val="20"/>
                <w:lang w:eastAsia="es-MX"/>
              </w:rPr>
              <w:t>ARHGEF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Loss (0-1)</w:t>
            </w:r>
          </w:p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 copies</w:t>
            </w:r>
          </w:p>
          <w:p w:rsidR="006A243B" w:rsidRPr="00285501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Gain (≥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7 (1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595 (83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15 (1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 (0.3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55 (83.9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48 (15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5 (1.3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96 (76.1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88 (2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s-MX"/>
              </w:rPr>
              <w:t>0.032</w:t>
            </w:r>
          </w:p>
        </w:tc>
      </w:tr>
      <w:tr w:rsidR="006A243B" w:rsidRPr="00285501" w:rsidTr="006A243B">
        <w:trPr>
          <w:trHeight w:val="53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i/>
                <w:iCs/>
                <w:noProof/>
                <w:color w:val="000000" w:themeColor="text1"/>
                <w:sz w:val="20"/>
                <w:szCs w:val="20"/>
                <w:lang w:eastAsia="es-MX"/>
              </w:rPr>
              <w:t>CPXCR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Loss (0-1)</w:t>
            </w:r>
          </w:p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 copies</w:t>
            </w:r>
          </w:p>
          <w:p w:rsidR="006A243B" w:rsidRPr="00285501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Gain (≥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02 (28.1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62 (36.4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55 (35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18 (38.3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66 (21.4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24 (40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26 (31.8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75 (18.9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95 (4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s-MX"/>
              </w:rPr>
              <w:t>0.0001</w:t>
            </w:r>
          </w:p>
        </w:tc>
      </w:tr>
      <w:tr w:rsidR="006A243B" w:rsidRPr="00285501" w:rsidTr="006A243B">
        <w:trPr>
          <w:trHeight w:val="75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i/>
                <w:iCs/>
                <w:noProof/>
                <w:color w:val="000000" w:themeColor="text1"/>
                <w:sz w:val="20"/>
                <w:szCs w:val="20"/>
                <w:lang w:eastAsia="es-MX"/>
              </w:rPr>
              <w:t>IN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Loss (0-1)</w:t>
            </w:r>
          </w:p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 copies</w:t>
            </w:r>
          </w:p>
          <w:p w:rsidR="006A243B" w:rsidRPr="00285501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Gain (≥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85 (25.7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317 (44.1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17 (30.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00 (32.5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19 (38.6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89 (28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54 (38.9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33 (33.6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09 (2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s-MX"/>
              </w:rPr>
              <w:t>0.0001</w:t>
            </w:r>
          </w:p>
        </w:tc>
      </w:tr>
      <w:tr w:rsidR="006A243B" w:rsidRPr="00285501" w:rsidTr="006A243B">
        <w:trPr>
          <w:trHeight w:val="249"/>
        </w:trPr>
        <w:tc>
          <w:tcPr>
            <w:tcW w:w="8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 w:val="20"/>
                <w:szCs w:val="20"/>
                <w:lang w:eastAsia="es-MX"/>
              </w:rPr>
              <w:t>Intergenic regions</w:t>
            </w:r>
          </w:p>
        </w:tc>
      </w:tr>
      <w:tr w:rsidR="006A243B" w:rsidRPr="00285501" w:rsidTr="006A243B">
        <w:trPr>
          <w:trHeight w:val="47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1p36.33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Loss (0-1)</w:t>
            </w:r>
          </w:p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 copies</w:t>
            </w:r>
          </w:p>
          <w:p w:rsidR="006A243B" w:rsidRPr="00285501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Gain (≥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70 (37.5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19 (30.5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30 (32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28 (41.6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77 (25.0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03 (33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49 (37.6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19 (30.1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28 (3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0.480</w:t>
            </w:r>
          </w:p>
        </w:tc>
      </w:tr>
      <w:tr w:rsidR="006A243B" w:rsidRPr="00285501" w:rsidTr="006A243B">
        <w:trPr>
          <w:trHeight w:val="47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12q15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Loss (0-1)</w:t>
            </w:r>
          </w:p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 copies</w:t>
            </w:r>
          </w:p>
          <w:p w:rsidR="006A243B" w:rsidRPr="00285501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Gain (≥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30 (32.0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71 (37.7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18 (30.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00 (32.5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03 (33.4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05 (34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11 (28.0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13 (28.5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72 (4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s-MX"/>
              </w:rPr>
              <w:t>0.002</w:t>
            </w:r>
          </w:p>
        </w:tc>
      </w:tr>
      <w:tr w:rsidR="006A243B" w:rsidRPr="00285501" w:rsidTr="006A243B">
        <w:trPr>
          <w:trHeight w:val="474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15q21.1a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Loss (0-1)</w:t>
            </w:r>
          </w:p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 copies</w:t>
            </w:r>
          </w:p>
          <w:p w:rsidR="006A243B" w:rsidRPr="00285501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Gain (≥3)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03 (14.3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452 (62.9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63 (22.8)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45 (14.6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66 (53.9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97 (31.5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50 (12.6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96 (49.5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50 (37.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s-MX"/>
              </w:rPr>
              <w:t>0.001</w:t>
            </w:r>
          </w:p>
        </w:tc>
      </w:tr>
      <w:tr w:rsidR="006A243B" w:rsidRPr="00285501" w:rsidTr="006A243B">
        <w:trPr>
          <w:trHeight w:val="474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AE1B7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285501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22q11.21d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Loss (0-1)</w:t>
            </w:r>
          </w:p>
          <w:p w:rsidR="00AE1B7F" w:rsidRPr="00AE1B7F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2 copies</w:t>
            </w:r>
          </w:p>
          <w:p w:rsidR="006A243B" w:rsidRPr="00285501" w:rsidRDefault="00AE1B7F" w:rsidP="00AE1B7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AE1B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Gain (≥3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92 (26.7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336 (46.7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91 (26.6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66 (21.4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35 (43.9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07 (34.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92 (23.3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53 (38.6)</w:t>
            </w:r>
          </w:p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s-MX"/>
              </w:rPr>
              <w:t>151 (38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:rsidR="006A243B" w:rsidRPr="00285501" w:rsidRDefault="006A243B" w:rsidP="006A243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s-MX"/>
              </w:rPr>
            </w:pPr>
            <w:r w:rsidRPr="00285501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s-MX"/>
              </w:rPr>
              <w:t>0.001</w:t>
            </w:r>
          </w:p>
        </w:tc>
      </w:tr>
    </w:tbl>
    <w:p w:rsidR="00620037" w:rsidRPr="006A243B" w:rsidRDefault="00620037" w:rsidP="006A243B">
      <w:pPr>
        <w:spacing w:line="360" w:lineRule="auto"/>
        <w:rPr>
          <w:rFonts w:ascii="Times New Roman" w:hAnsi="Times New Roman" w:cs="Times New Roman"/>
          <w:lang w:val="en-US"/>
        </w:rPr>
      </w:pPr>
      <w:r w:rsidRPr="0028550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 w:eastAsia="es-MX"/>
        </w:rPr>
        <w:t>The data indicate n</w:t>
      </w:r>
      <w:r w:rsidR="00AE1B7F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 w:eastAsia="es-MX"/>
        </w:rPr>
        <w:t xml:space="preserve"> </w:t>
      </w:r>
      <w:r w:rsidRPr="0028550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 w:eastAsia="es-MX"/>
        </w:rPr>
        <w:t>(%)</w:t>
      </w:r>
      <w:r w:rsidR="00AE1B7F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 w:eastAsia="es-MX"/>
        </w:rPr>
        <w:t xml:space="preserve">. </w:t>
      </w:r>
      <w:r w:rsidR="00AE1B7F" w:rsidRPr="00AE1B7F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US" w:eastAsia="es-MX"/>
        </w:rPr>
        <w:t xml:space="preserve">a </w:t>
      </w:r>
      <w:r w:rsidRPr="0028550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 w:eastAsia="es-MX"/>
        </w:rPr>
        <w:t xml:space="preserve"> </w:t>
      </w:r>
      <w:r w:rsidR="00AE1B7F" w:rsidRPr="00991743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 w:eastAsia="es-MX"/>
        </w:rPr>
        <w:t>Chi-square test</w:t>
      </w:r>
      <w:r w:rsidRPr="0028550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 w:eastAsia="es-MX"/>
        </w:rPr>
        <w:t>.</w:t>
      </w:r>
    </w:p>
    <w:sectPr w:rsidR="00620037" w:rsidRPr="006A24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037"/>
    <w:rsid w:val="00185CAC"/>
    <w:rsid w:val="00285501"/>
    <w:rsid w:val="00472CFA"/>
    <w:rsid w:val="004C3873"/>
    <w:rsid w:val="00620037"/>
    <w:rsid w:val="006A243B"/>
    <w:rsid w:val="00991743"/>
    <w:rsid w:val="009F244D"/>
    <w:rsid w:val="00AE1B7F"/>
    <w:rsid w:val="00F54FA4"/>
    <w:rsid w:val="00FF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49</Words>
  <Characters>1344</Characters>
  <Application>Microsoft Office Word</Application>
  <DocSecurity>0</DocSecurity>
  <Lines>2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ugeniaFA</cp:lastModifiedBy>
  <cp:revision>10</cp:revision>
  <dcterms:created xsi:type="dcterms:W3CDTF">2017-01-20T05:02:00Z</dcterms:created>
  <dcterms:modified xsi:type="dcterms:W3CDTF">2017-01-26T16:35:00Z</dcterms:modified>
</cp:coreProperties>
</file>